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C98C3" w14:textId="77777777" w:rsidR="00CF395B" w:rsidRPr="00367D62" w:rsidRDefault="00CF395B" w:rsidP="00CF395B">
      <w:pPr>
        <w:pStyle w:val="Caption"/>
        <w:rPr>
          <w:b w:val="0"/>
          <w:bCs/>
          <w:i/>
          <w:iCs w:val="0"/>
        </w:rPr>
      </w:pPr>
      <w:r>
        <w:rPr>
          <w:bCs/>
          <w:iCs w:val="0"/>
        </w:rPr>
        <w:t>Supplemental table</w:t>
      </w:r>
      <w:r w:rsidRPr="00367D62">
        <w:rPr>
          <w:bCs/>
          <w:iCs w:val="0"/>
        </w:rPr>
        <w:t xml:space="preserve"> </w:t>
      </w:r>
      <w:r w:rsidRPr="00CF395B">
        <w:t>1</w:t>
      </w:r>
      <w:r w:rsidRPr="00367D62">
        <w:rPr>
          <w:bCs/>
          <w:iCs w:val="0"/>
        </w:rPr>
        <w:t xml:space="preserve"> Likelihood of emotional, conduct and hyperactivity disorders on the SDQ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177"/>
        <w:gridCol w:w="1580"/>
        <w:gridCol w:w="3469"/>
      </w:tblGrid>
      <w:tr w:rsidR="002D1EF2" w:rsidRPr="002D1EF2" w14:paraId="7AEC06EB" w14:textId="77777777" w:rsidTr="00B34BF7">
        <w:trPr>
          <w:trHeight w:val="315"/>
        </w:trPr>
        <w:tc>
          <w:tcPr>
            <w:tcW w:w="1547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57D61" w14:textId="56660A46" w:rsidR="002D1EF2" w:rsidRPr="002D1EF2" w:rsidRDefault="002D1EF2" w:rsidP="00B34BF7">
            <w:pPr>
              <w:pStyle w:val="TableText"/>
            </w:pP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7B9F2" w14:textId="77777777" w:rsidR="002D1EF2" w:rsidRPr="00B34BF7" w:rsidRDefault="002D1EF2" w:rsidP="00B34BF7">
            <w:pPr>
              <w:pStyle w:val="TableText"/>
              <w:rPr>
                <w:b/>
                <w:bCs/>
              </w:rPr>
            </w:pPr>
            <w:r w:rsidRPr="00B34BF7">
              <w:rPr>
                <w:b/>
                <w:bCs/>
              </w:rPr>
              <w:t>Category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54C3C" w14:textId="77777777" w:rsidR="002D1EF2" w:rsidRPr="00B34BF7" w:rsidRDefault="002D1EF2" w:rsidP="00B34BF7">
            <w:pPr>
              <w:pStyle w:val="TableText"/>
              <w:rPr>
                <w:b/>
                <w:bCs/>
              </w:rPr>
            </w:pPr>
            <w:r w:rsidRPr="00B34BF7">
              <w:rPr>
                <w:b/>
                <w:bCs/>
              </w:rPr>
              <w:t>n (%)</w:t>
            </w:r>
          </w:p>
        </w:tc>
        <w:tc>
          <w:tcPr>
            <w:tcW w:w="1924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0A730A" w14:textId="77777777" w:rsidR="002D1EF2" w:rsidRPr="00B34BF7" w:rsidRDefault="002D1EF2" w:rsidP="00B34BF7">
            <w:pPr>
              <w:pStyle w:val="TableText"/>
              <w:rPr>
                <w:b/>
                <w:bCs/>
              </w:rPr>
            </w:pPr>
            <w:r w:rsidRPr="00B34BF7">
              <w:rPr>
                <w:b/>
                <w:bCs/>
              </w:rPr>
              <w:t>95% Confidence Interval (CI)</w:t>
            </w:r>
          </w:p>
        </w:tc>
      </w:tr>
      <w:tr w:rsidR="002D1EF2" w:rsidRPr="002D1EF2" w14:paraId="70221221" w14:textId="77777777" w:rsidTr="00B34BF7">
        <w:trPr>
          <w:trHeight w:val="315"/>
        </w:trPr>
        <w:tc>
          <w:tcPr>
            <w:tcW w:w="1547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25FBB" w14:textId="77777777" w:rsidR="002D1EF2" w:rsidRPr="00B34BF7" w:rsidRDefault="002D1EF2" w:rsidP="00B34BF7">
            <w:pPr>
              <w:pStyle w:val="TableText"/>
              <w:spacing w:after="0"/>
              <w:jc w:val="center"/>
              <w:rPr>
                <w:b/>
                <w:bCs/>
              </w:rPr>
            </w:pPr>
            <w:r w:rsidRPr="00B34BF7">
              <w:rPr>
                <w:b/>
                <w:bCs/>
              </w:rPr>
              <w:t>Hyperactivity Disorder</w:t>
            </w: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F543C" w14:textId="77777777" w:rsidR="002D1EF2" w:rsidRPr="002D1EF2" w:rsidRDefault="002D1EF2" w:rsidP="00B34BF7">
            <w:pPr>
              <w:pStyle w:val="TableText"/>
            </w:pPr>
            <w:r w:rsidRPr="002D1EF2">
              <w:t>Unlikely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F70B1" w14:textId="3AD5329D" w:rsidR="002D1EF2" w:rsidRPr="002D1EF2" w:rsidRDefault="002D1EF2" w:rsidP="00B34BF7">
            <w:pPr>
              <w:pStyle w:val="TableText"/>
            </w:pPr>
            <w:r w:rsidRPr="002D1EF2">
              <w:t xml:space="preserve">19 (79%) </w:t>
            </w:r>
          </w:p>
        </w:tc>
        <w:tc>
          <w:tcPr>
            <w:tcW w:w="1924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9D3098C" w14:textId="61A3100A" w:rsidR="002D1EF2" w:rsidRPr="002D1EF2" w:rsidRDefault="002D1EF2" w:rsidP="00B34BF7">
            <w:pPr>
              <w:pStyle w:val="TableText"/>
            </w:pPr>
            <w:r w:rsidRPr="002D1EF2">
              <w:t>59.5% – 90.9%</w:t>
            </w:r>
          </w:p>
        </w:tc>
      </w:tr>
      <w:tr w:rsidR="002D1EF2" w:rsidRPr="002D1EF2" w14:paraId="156B1E73" w14:textId="77777777" w:rsidTr="00B34BF7">
        <w:trPr>
          <w:trHeight w:val="315"/>
        </w:trPr>
        <w:tc>
          <w:tcPr>
            <w:tcW w:w="154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E66C2" w14:textId="77777777" w:rsidR="002D1EF2" w:rsidRPr="00B34BF7" w:rsidRDefault="002D1EF2" w:rsidP="00B34BF7">
            <w:pPr>
              <w:pStyle w:val="TableText"/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91A89" w14:textId="77777777" w:rsidR="002D1EF2" w:rsidRPr="002D1EF2" w:rsidRDefault="002D1EF2" w:rsidP="00B34BF7">
            <w:pPr>
              <w:pStyle w:val="TableText"/>
            </w:pPr>
            <w:r w:rsidRPr="002D1EF2">
              <w:t>Possible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BCF7C" w14:textId="426DB5BB" w:rsidR="002D1EF2" w:rsidRPr="002D1EF2" w:rsidRDefault="002D1EF2" w:rsidP="00B34BF7">
            <w:pPr>
              <w:pStyle w:val="TableText"/>
            </w:pPr>
            <w:r w:rsidRPr="002D1EF2">
              <w:t xml:space="preserve">5 (21%) </w:t>
            </w:r>
          </w:p>
        </w:tc>
        <w:tc>
          <w:tcPr>
            <w:tcW w:w="192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3C076" w14:textId="43B1355B" w:rsidR="002D1EF2" w:rsidRPr="002D1EF2" w:rsidRDefault="002D1EF2" w:rsidP="00B34BF7">
            <w:pPr>
              <w:pStyle w:val="TableText"/>
            </w:pPr>
            <w:r w:rsidRPr="002D1EF2">
              <w:t>9.2% – 40.5%</w:t>
            </w:r>
          </w:p>
        </w:tc>
      </w:tr>
      <w:tr w:rsidR="002D1EF2" w:rsidRPr="002D1EF2" w14:paraId="59CDC956" w14:textId="77777777" w:rsidTr="00B34BF7">
        <w:trPr>
          <w:trHeight w:val="315"/>
        </w:trPr>
        <w:tc>
          <w:tcPr>
            <w:tcW w:w="154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BE25E" w14:textId="77777777" w:rsidR="002D1EF2" w:rsidRPr="00B34BF7" w:rsidRDefault="002D1EF2" w:rsidP="00B34BF7">
            <w:pPr>
              <w:pStyle w:val="TableText"/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7F9A8" w14:textId="77777777" w:rsidR="002D1EF2" w:rsidRPr="002D1EF2" w:rsidRDefault="002D1EF2" w:rsidP="00B34BF7">
            <w:pPr>
              <w:pStyle w:val="TableText"/>
            </w:pPr>
            <w:r w:rsidRPr="002D1EF2">
              <w:t>Probable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15CC7" w14:textId="5D0AD7EF" w:rsidR="002D1EF2" w:rsidRPr="002D1EF2" w:rsidRDefault="002D1EF2" w:rsidP="00B34BF7">
            <w:pPr>
              <w:pStyle w:val="TableText"/>
            </w:pPr>
            <w:r w:rsidRPr="002D1EF2">
              <w:t xml:space="preserve">0 (0%) </w:t>
            </w:r>
          </w:p>
        </w:tc>
        <w:tc>
          <w:tcPr>
            <w:tcW w:w="192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1015B" w14:textId="31990947" w:rsidR="002D1EF2" w:rsidRPr="002D1EF2" w:rsidRDefault="002D1EF2" w:rsidP="00B34BF7">
            <w:pPr>
              <w:pStyle w:val="TableText"/>
            </w:pPr>
            <w:r w:rsidRPr="002D1EF2">
              <w:t>0.0% – 14.3%</w:t>
            </w:r>
          </w:p>
        </w:tc>
      </w:tr>
      <w:tr w:rsidR="002D1EF2" w:rsidRPr="002D1EF2" w14:paraId="2CFFD4C3" w14:textId="77777777" w:rsidTr="00B34BF7">
        <w:trPr>
          <w:trHeight w:val="315"/>
        </w:trPr>
        <w:tc>
          <w:tcPr>
            <w:tcW w:w="1547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1DACF" w14:textId="77777777" w:rsidR="002D1EF2" w:rsidRPr="00B34BF7" w:rsidRDefault="002D1EF2" w:rsidP="00B34BF7">
            <w:pPr>
              <w:pStyle w:val="TableText"/>
              <w:spacing w:after="0"/>
              <w:jc w:val="center"/>
              <w:rPr>
                <w:b/>
                <w:bCs/>
              </w:rPr>
            </w:pPr>
            <w:r w:rsidRPr="00B34BF7">
              <w:rPr>
                <w:b/>
                <w:bCs/>
              </w:rPr>
              <w:t>Conduct Disorder</w:t>
            </w: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406A0" w14:textId="77777777" w:rsidR="002D1EF2" w:rsidRPr="002D1EF2" w:rsidRDefault="002D1EF2" w:rsidP="00B34BF7">
            <w:pPr>
              <w:pStyle w:val="TableText"/>
            </w:pPr>
            <w:r w:rsidRPr="002D1EF2">
              <w:t>Unlikely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EF047" w14:textId="73586D45" w:rsidR="002D1EF2" w:rsidRPr="002D1EF2" w:rsidRDefault="002D1EF2" w:rsidP="00B34BF7">
            <w:pPr>
              <w:pStyle w:val="TableText"/>
            </w:pPr>
            <w:r w:rsidRPr="002D1EF2">
              <w:t xml:space="preserve">16 (67%) </w:t>
            </w:r>
          </w:p>
        </w:tc>
        <w:tc>
          <w:tcPr>
            <w:tcW w:w="1924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AF4D0EC" w14:textId="3FF36696" w:rsidR="002D1EF2" w:rsidRPr="002D1EF2" w:rsidRDefault="002D1EF2" w:rsidP="00B34BF7">
            <w:pPr>
              <w:pStyle w:val="TableText"/>
            </w:pPr>
            <w:r w:rsidRPr="002D1EF2">
              <w:t>47.1% – 82.1%</w:t>
            </w:r>
          </w:p>
        </w:tc>
      </w:tr>
      <w:tr w:rsidR="002D1EF2" w:rsidRPr="002D1EF2" w14:paraId="0A361586" w14:textId="77777777" w:rsidTr="00B34BF7">
        <w:trPr>
          <w:trHeight w:val="315"/>
        </w:trPr>
        <w:tc>
          <w:tcPr>
            <w:tcW w:w="154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20D4F" w14:textId="77777777" w:rsidR="002D1EF2" w:rsidRPr="00B34BF7" w:rsidRDefault="002D1EF2" w:rsidP="00B34BF7">
            <w:pPr>
              <w:pStyle w:val="TableText"/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5930D" w14:textId="77777777" w:rsidR="002D1EF2" w:rsidRPr="002D1EF2" w:rsidRDefault="002D1EF2" w:rsidP="00B34BF7">
            <w:pPr>
              <w:pStyle w:val="TableText"/>
            </w:pPr>
            <w:r w:rsidRPr="002D1EF2">
              <w:t>Possible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71D3C" w14:textId="71F505B2" w:rsidR="002D1EF2" w:rsidRPr="002D1EF2" w:rsidRDefault="002D1EF2" w:rsidP="00B34BF7">
            <w:pPr>
              <w:pStyle w:val="TableText"/>
            </w:pPr>
            <w:r w:rsidRPr="002D1EF2">
              <w:t xml:space="preserve">6 (25%) </w:t>
            </w:r>
          </w:p>
        </w:tc>
        <w:tc>
          <w:tcPr>
            <w:tcW w:w="192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95386" w14:textId="54A5E66C" w:rsidR="002D1EF2" w:rsidRPr="002D1EF2" w:rsidRDefault="002D1EF2" w:rsidP="00B34BF7">
            <w:pPr>
              <w:pStyle w:val="TableText"/>
            </w:pPr>
            <w:r w:rsidRPr="002D1EF2">
              <w:t>11.9% – 44.9%</w:t>
            </w:r>
          </w:p>
        </w:tc>
      </w:tr>
      <w:tr w:rsidR="002D1EF2" w:rsidRPr="002D1EF2" w14:paraId="6EA18D22" w14:textId="77777777" w:rsidTr="00B34BF7">
        <w:trPr>
          <w:trHeight w:val="315"/>
        </w:trPr>
        <w:tc>
          <w:tcPr>
            <w:tcW w:w="154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460FD" w14:textId="77777777" w:rsidR="002D1EF2" w:rsidRPr="00B34BF7" w:rsidRDefault="002D1EF2" w:rsidP="00B34BF7">
            <w:pPr>
              <w:pStyle w:val="TableText"/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9A34C" w14:textId="77777777" w:rsidR="002D1EF2" w:rsidRPr="002D1EF2" w:rsidRDefault="002D1EF2" w:rsidP="00B34BF7">
            <w:pPr>
              <w:pStyle w:val="TableText"/>
            </w:pPr>
            <w:r w:rsidRPr="002D1EF2">
              <w:t>Probable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A8F33" w14:textId="6AF192DE" w:rsidR="002D1EF2" w:rsidRPr="002D1EF2" w:rsidRDefault="002D1EF2" w:rsidP="00B34BF7">
            <w:pPr>
              <w:pStyle w:val="TableText"/>
            </w:pPr>
            <w:r w:rsidRPr="002D1EF2">
              <w:t xml:space="preserve">2 (9%) </w:t>
            </w:r>
          </w:p>
        </w:tc>
        <w:tc>
          <w:tcPr>
            <w:tcW w:w="192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46348" w14:textId="4948FD2F" w:rsidR="002D1EF2" w:rsidRPr="002D1EF2" w:rsidRDefault="002D1EF2" w:rsidP="00B34BF7">
            <w:pPr>
              <w:pStyle w:val="TableText"/>
            </w:pPr>
            <w:r w:rsidRPr="002D1EF2">
              <w:t>2.3% – 25.8%</w:t>
            </w:r>
          </w:p>
        </w:tc>
      </w:tr>
      <w:tr w:rsidR="002D1EF2" w:rsidRPr="002D1EF2" w14:paraId="4083AD97" w14:textId="77777777" w:rsidTr="00B34BF7">
        <w:trPr>
          <w:trHeight w:val="315"/>
        </w:trPr>
        <w:tc>
          <w:tcPr>
            <w:tcW w:w="1547" w:type="pct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0323C" w14:textId="77777777" w:rsidR="002D1EF2" w:rsidRPr="00B34BF7" w:rsidRDefault="002D1EF2" w:rsidP="00B34BF7">
            <w:pPr>
              <w:pStyle w:val="TableText"/>
              <w:spacing w:after="0"/>
              <w:jc w:val="center"/>
              <w:rPr>
                <w:b/>
                <w:bCs/>
              </w:rPr>
            </w:pPr>
            <w:r w:rsidRPr="00B34BF7">
              <w:rPr>
                <w:b/>
                <w:bCs/>
              </w:rPr>
              <w:t>Emotional Disorder</w:t>
            </w: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3FC63" w14:textId="77777777" w:rsidR="002D1EF2" w:rsidRPr="002D1EF2" w:rsidRDefault="002D1EF2" w:rsidP="00B34BF7">
            <w:pPr>
              <w:pStyle w:val="TableText"/>
            </w:pPr>
            <w:r w:rsidRPr="002D1EF2">
              <w:t>Unlikely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664F1" w14:textId="7AA112BF" w:rsidR="002D1EF2" w:rsidRPr="002D1EF2" w:rsidRDefault="002D1EF2" w:rsidP="00B34BF7">
            <w:pPr>
              <w:pStyle w:val="TableText"/>
            </w:pPr>
            <w:r w:rsidRPr="002D1EF2">
              <w:t xml:space="preserve">19 (79%) </w:t>
            </w:r>
          </w:p>
        </w:tc>
        <w:tc>
          <w:tcPr>
            <w:tcW w:w="1924" w:type="pct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0B3882" w14:textId="47FE5E8E" w:rsidR="002D1EF2" w:rsidRPr="002D1EF2" w:rsidRDefault="002D1EF2" w:rsidP="00B34BF7">
            <w:pPr>
              <w:pStyle w:val="TableText"/>
            </w:pPr>
            <w:r w:rsidRPr="002D1EF2">
              <w:t>59.5% – 90.9%</w:t>
            </w:r>
          </w:p>
        </w:tc>
      </w:tr>
      <w:tr w:rsidR="002D1EF2" w:rsidRPr="002D1EF2" w14:paraId="37B57E17" w14:textId="77777777" w:rsidTr="00B34BF7">
        <w:trPr>
          <w:trHeight w:val="315"/>
        </w:trPr>
        <w:tc>
          <w:tcPr>
            <w:tcW w:w="154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755F2" w14:textId="77777777" w:rsidR="002D1EF2" w:rsidRPr="002D1EF2" w:rsidRDefault="002D1EF2" w:rsidP="00B34BF7">
            <w:pPr>
              <w:pStyle w:val="TableText"/>
            </w:pP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8E175" w14:textId="77777777" w:rsidR="002D1EF2" w:rsidRPr="002D1EF2" w:rsidRDefault="002D1EF2" w:rsidP="00B34BF7">
            <w:pPr>
              <w:pStyle w:val="TableText"/>
            </w:pPr>
            <w:r w:rsidRPr="002D1EF2">
              <w:t>Possible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E165B" w14:textId="2D66A3FA" w:rsidR="002D1EF2" w:rsidRPr="002D1EF2" w:rsidRDefault="002D1EF2" w:rsidP="00B34BF7">
            <w:pPr>
              <w:pStyle w:val="TableText"/>
            </w:pPr>
            <w:r w:rsidRPr="002D1EF2">
              <w:t xml:space="preserve">4 (17%) </w:t>
            </w:r>
          </w:p>
        </w:tc>
        <w:tc>
          <w:tcPr>
            <w:tcW w:w="192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C5429" w14:textId="13859CF6" w:rsidR="002D1EF2" w:rsidRPr="002D1EF2" w:rsidRDefault="002D1EF2" w:rsidP="00B34BF7">
            <w:pPr>
              <w:pStyle w:val="TableText"/>
            </w:pPr>
            <w:r w:rsidRPr="002D1EF2">
              <w:t>6.7% – 35.9%</w:t>
            </w:r>
          </w:p>
        </w:tc>
      </w:tr>
      <w:tr w:rsidR="002D1EF2" w:rsidRPr="002D1EF2" w14:paraId="01C4F603" w14:textId="77777777" w:rsidTr="00B34BF7">
        <w:trPr>
          <w:trHeight w:val="315"/>
        </w:trPr>
        <w:tc>
          <w:tcPr>
            <w:tcW w:w="1547" w:type="pct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30DA0" w14:textId="77777777" w:rsidR="002D1EF2" w:rsidRPr="002D1EF2" w:rsidRDefault="002D1EF2" w:rsidP="00B34BF7">
            <w:pPr>
              <w:pStyle w:val="TableText"/>
            </w:pPr>
          </w:p>
        </w:tc>
        <w:tc>
          <w:tcPr>
            <w:tcW w:w="65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E81BA" w14:textId="77777777" w:rsidR="002D1EF2" w:rsidRPr="002D1EF2" w:rsidRDefault="002D1EF2" w:rsidP="00B34BF7">
            <w:pPr>
              <w:pStyle w:val="TableText"/>
            </w:pPr>
            <w:r w:rsidRPr="002D1EF2">
              <w:t>Probable</w:t>
            </w:r>
          </w:p>
        </w:tc>
        <w:tc>
          <w:tcPr>
            <w:tcW w:w="876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384CD" w14:textId="0AEBDA80" w:rsidR="002D1EF2" w:rsidRPr="002D1EF2" w:rsidRDefault="002D1EF2" w:rsidP="00B34BF7">
            <w:pPr>
              <w:pStyle w:val="TableText"/>
            </w:pPr>
            <w:r w:rsidRPr="002D1EF2">
              <w:t xml:space="preserve">1 (4%) </w:t>
            </w:r>
          </w:p>
        </w:tc>
        <w:tc>
          <w:tcPr>
            <w:tcW w:w="1924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A8A35" w14:textId="2E6A726C" w:rsidR="002D1EF2" w:rsidRPr="002D1EF2" w:rsidRDefault="002D1EF2" w:rsidP="00B34BF7">
            <w:pPr>
              <w:pStyle w:val="TableText"/>
            </w:pPr>
            <w:r w:rsidRPr="002D1EF2">
              <w:t>0.7% – 20.8%</w:t>
            </w:r>
          </w:p>
        </w:tc>
      </w:tr>
    </w:tbl>
    <w:p w14:paraId="68F8BB51" w14:textId="77777777" w:rsidR="002D1EF2" w:rsidRPr="002D1EF2" w:rsidRDefault="002D1EF2" w:rsidP="00B34BF7"/>
    <w:sectPr w:rsidR="002D1EF2" w:rsidRPr="002D1EF2" w:rsidSect="00FF1EBD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39B2C28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B25102"/>
    <w:multiLevelType w:val="hybridMultilevel"/>
    <w:tmpl w:val="CE5E69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637FE"/>
    <w:multiLevelType w:val="hybridMultilevel"/>
    <w:tmpl w:val="A3020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41377"/>
    <w:multiLevelType w:val="hybridMultilevel"/>
    <w:tmpl w:val="BDFE2E6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A1929"/>
    <w:multiLevelType w:val="hybridMultilevel"/>
    <w:tmpl w:val="F5C65170"/>
    <w:lvl w:ilvl="0" w:tplc="8B5E2278">
      <w:start w:val="1"/>
      <w:numFmt w:val="decimal"/>
      <w:lvlText w:val="%1)"/>
      <w:lvlJc w:val="left"/>
      <w:pPr>
        <w:ind w:left="1020" w:hanging="360"/>
      </w:pPr>
    </w:lvl>
    <w:lvl w:ilvl="1" w:tplc="BFAE23BC">
      <w:start w:val="1"/>
      <w:numFmt w:val="decimal"/>
      <w:lvlText w:val="%2)"/>
      <w:lvlJc w:val="left"/>
      <w:pPr>
        <w:ind w:left="1020" w:hanging="360"/>
      </w:pPr>
    </w:lvl>
    <w:lvl w:ilvl="2" w:tplc="385C68EE">
      <w:start w:val="1"/>
      <w:numFmt w:val="decimal"/>
      <w:lvlText w:val="%3)"/>
      <w:lvlJc w:val="left"/>
      <w:pPr>
        <w:ind w:left="1020" w:hanging="360"/>
      </w:pPr>
    </w:lvl>
    <w:lvl w:ilvl="3" w:tplc="FD14A9E8">
      <w:start w:val="1"/>
      <w:numFmt w:val="decimal"/>
      <w:lvlText w:val="%4)"/>
      <w:lvlJc w:val="left"/>
      <w:pPr>
        <w:ind w:left="1020" w:hanging="360"/>
      </w:pPr>
    </w:lvl>
    <w:lvl w:ilvl="4" w:tplc="CB46EA14">
      <w:start w:val="1"/>
      <w:numFmt w:val="decimal"/>
      <w:lvlText w:val="%5)"/>
      <w:lvlJc w:val="left"/>
      <w:pPr>
        <w:ind w:left="1020" w:hanging="360"/>
      </w:pPr>
    </w:lvl>
    <w:lvl w:ilvl="5" w:tplc="A4EEC864">
      <w:start w:val="1"/>
      <w:numFmt w:val="decimal"/>
      <w:lvlText w:val="%6)"/>
      <w:lvlJc w:val="left"/>
      <w:pPr>
        <w:ind w:left="1020" w:hanging="360"/>
      </w:pPr>
    </w:lvl>
    <w:lvl w:ilvl="6" w:tplc="56A2EBFA">
      <w:start w:val="1"/>
      <w:numFmt w:val="decimal"/>
      <w:lvlText w:val="%7)"/>
      <w:lvlJc w:val="left"/>
      <w:pPr>
        <w:ind w:left="1020" w:hanging="360"/>
      </w:pPr>
    </w:lvl>
    <w:lvl w:ilvl="7" w:tplc="59848C56">
      <w:start w:val="1"/>
      <w:numFmt w:val="decimal"/>
      <w:lvlText w:val="%8)"/>
      <w:lvlJc w:val="left"/>
      <w:pPr>
        <w:ind w:left="1020" w:hanging="360"/>
      </w:pPr>
    </w:lvl>
    <w:lvl w:ilvl="8" w:tplc="37A6679A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26444831"/>
    <w:multiLevelType w:val="hybridMultilevel"/>
    <w:tmpl w:val="917E1E4C"/>
    <w:lvl w:ilvl="0" w:tplc="B9CC752C">
      <w:start w:val="1"/>
      <w:numFmt w:val="decimal"/>
      <w:lvlText w:val="%1)"/>
      <w:lvlJc w:val="left"/>
      <w:pPr>
        <w:ind w:left="1020" w:hanging="360"/>
      </w:pPr>
    </w:lvl>
    <w:lvl w:ilvl="1" w:tplc="89B2121E">
      <w:start w:val="1"/>
      <w:numFmt w:val="decimal"/>
      <w:lvlText w:val="%2)"/>
      <w:lvlJc w:val="left"/>
      <w:pPr>
        <w:ind w:left="1020" w:hanging="360"/>
      </w:pPr>
    </w:lvl>
    <w:lvl w:ilvl="2" w:tplc="4CB2BE78">
      <w:start w:val="1"/>
      <w:numFmt w:val="decimal"/>
      <w:lvlText w:val="%3)"/>
      <w:lvlJc w:val="left"/>
      <w:pPr>
        <w:ind w:left="1020" w:hanging="360"/>
      </w:pPr>
    </w:lvl>
    <w:lvl w:ilvl="3" w:tplc="B51ED7DA">
      <w:start w:val="1"/>
      <w:numFmt w:val="decimal"/>
      <w:lvlText w:val="%4)"/>
      <w:lvlJc w:val="left"/>
      <w:pPr>
        <w:ind w:left="1020" w:hanging="360"/>
      </w:pPr>
    </w:lvl>
    <w:lvl w:ilvl="4" w:tplc="551EBE26">
      <w:start w:val="1"/>
      <w:numFmt w:val="decimal"/>
      <w:lvlText w:val="%5)"/>
      <w:lvlJc w:val="left"/>
      <w:pPr>
        <w:ind w:left="1020" w:hanging="360"/>
      </w:pPr>
    </w:lvl>
    <w:lvl w:ilvl="5" w:tplc="608E8F14">
      <w:start w:val="1"/>
      <w:numFmt w:val="decimal"/>
      <w:lvlText w:val="%6)"/>
      <w:lvlJc w:val="left"/>
      <w:pPr>
        <w:ind w:left="1020" w:hanging="360"/>
      </w:pPr>
    </w:lvl>
    <w:lvl w:ilvl="6" w:tplc="59E2B66A">
      <w:start w:val="1"/>
      <w:numFmt w:val="decimal"/>
      <w:lvlText w:val="%7)"/>
      <w:lvlJc w:val="left"/>
      <w:pPr>
        <w:ind w:left="1020" w:hanging="360"/>
      </w:pPr>
    </w:lvl>
    <w:lvl w:ilvl="7" w:tplc="A170D7B0">
      <w:start w:val="1"/>
      <w:numFmt w:val="decimal"/>
      <w:lvlText w:val="%8)"/>
      <w:lvlJc w:val="left"/>
      <w:pPr>
        <w:ind w:left="1020" w:hanging="360"/>
      </w:pPr>
    </w:lvl>
    <w:lvl w:ilvl="8" w:tplc="F6E204A2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26B93D35"/>
    <w:multiLevelType w:val="hybridMultilevel"/>
    <w:tmpl w:val="B442C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DD19F9"/>
    <w:multiLevelType w:val="hybridMultilevel"/>
    <w:tmpl w:val="1376D3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7073E5"/>
    <w:multiLevelType w:val="hybridMultilevel"/>
    <w:tmpl w:val="B7C0B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9B3D40"/>
    <w:multiLevelType w:val="hybridMultilevel"/>
    <w:tmpl w:val="F7040B06"/>
    <w:lvl w:ilvl="0" w:tplc="39502538">
      <w:start w:val="1"/>
      <w:numFmt w:val="decimal"/>
      <w:lvlText w:val="%1)"/>
      <w:lvlJc w:val="left"/>
      <w:pPr>
        <w:ind w:left="1020" w:hanging="360"/>
      </w:pPr>
    </w:lvl>
    <w:lvl w:ilvl="1" w:tplc="32D45AB4">
      <w:start w:val="1"/>
      <w:numFmt w:val="decimal"/>
      <w:lvlText w:val="%2)"/>
      <w:lvlJc w:val="left"/>
      <w:pPr>
        <w:ind w:left="1020" w:hanging="360"/>
      </w:pPr>
    </w:lvl>
    <w:lvl w:ilvl="2" w:tplc="01545D00">
      <w:start w:val="1"/>
      <w:numFmt w:val="decimal"/>
      <w:lvlText w:val="%3)"/>
      <w:lvlJc w:val="left"/>
      <w:pPr>
        <w:ind w:left="1020" w:hanging="360"/>
      </w:pPr>
    </w:lvl>
    <w:lvl w:ilvl="3" w:tplc="27740CCE">
      <w:start w:val="1"/>
      <w:numFmt w:val="decimal"/>
      <w:lvlText w:val="%4)"/>
      <w:lvlJc w:val="left"/>
      <w:pPr>
        <w:ind w:left="1020" w:hanging="360"/>
      </w:pPr>
    </w:lvl>
    <w:lvl w:ilvl="4" w:tplc="964EB036">
      <w:start w:val="1"/>
      <w:numFmt w:val="decimal"/>
      <w:lvlText w:val="%5)"/>
      <w:lvlJc w:val="left"/>
      <w:pPr>
        <w:ind w:left="1020" w:hanging="360"/>
      </w:pPr>
    </w:lvl>
    <w:lvl w:ilvl="5" w:tplc="B37C1CC0">
      <w:start w:val="1"/>
      <w:numFmt w:val="decimal"/>
      <w:lvlText w:val="%6)"/>
      <w:lvlJc w:val="left"/>
      <w:pPr>
        <w:ind w:left="1020" w:hanging="360"/>
      </w:pPr>
    </w:lvl>
    <w:lvl w:ilvl="6" w:tplc="33D60D4A">
      <w:start w:val="1"/>
      <w:numFmt w:val="decimal"/>
      <w:lvlText w:val="%7)"/>
      <w:lvlJc w:val="left"/>
      <w:pPr>
        <w:ind w:left="1020" w:hanging="360"/>
      </w:pPr>
    </w:lvl>
    <w:lvl w:ilvl="7" w:tplc="11FAEA38">
      <w:start w:val="1"/>
      <w:numFmt w:val="decimal"/>
      <w:lvlText w:val="%8)"/>
      <w:lvlJc w:val="left"/>
      <w:pPr>
        <w:ind w:left="1020" w:hanging="360"/>
      </w:pPr>
    </w:lvl>
    <w:lvl w:ilvl="8" w:tplc="F9E8E8E8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4C615B2A"/>
    <w:multiLevelType w:val="hybridMultilevel"/>
    <w:tmpl w:val="5B9E5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DA3740"/>
    <w:multiLevelType w:val="hybridMultilevel"/>
    <w:tmpl w:val="A9C22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8E2C56"/>
    <w:multiLevelType w:val="hybridMultilevel"/>
    <w:tmpl w:val="48EE2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DB1B67"/>
    <w:multiLevelType w:val="multilevel"/>
    <w:tmpl w:val="FE9C4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D183A78"/>
    <w:multiLevelType w:val="hybridMultilevel"/>
    <w:tmpl w:val="A75C1A30"/>
    <w:lvl w:ilvl="0" w:tplc="17B8325E">
      <w:start w:val="1"/>
      <w:numFmt w:val="decimal"/>
      <w:lvlText w:val="%1)"/>
      <w:lvlJc w:val="left"/>
      <w:pPr>
        <w:ind w:left="1020" w:hanging="360"/>
      </w:pPr>
    </w:lvl>
    <w:lvl w:ilvl="1" w:tplc="B6D0E714">
      <w:start w:val="1"/>
      <w:numFmt w:val="decimal"/>
      <w:lvlText w:val="%2)"/>
      <w:lvlJc w:val="left"/>
      <w:pPr>
        <w:ind w:left="1020" w:hanging="360"/>
      </w:pPr>
    </w:lvl>
    <w:lvl w:ilvl="2" w:tplc="797278D2">
      <w:start w:val="1"/>
      <w:numFmt w:val="decimal"/>
      <w:lvlText w:val="%3)"/>
      <w:lvlJc w:val="left"/>
      <w:pPr>
        <w:ind w:left="1020" w:hanging="360"/>
      </w:pPr>
    </w:lvl>
    <w:lvl w:ilvl="3" w:tplc="839A19A2">
      <w:start w:val="1"/>
      <w:numFmt w:val="decimal"/>
      <w:lvlText w:val="%4)"/>
      <w:lvlJc w:val="left"/>
      <w:pPr>
        <w:ind w:left="1020" w:hanging="360"/>
      </w:pPr>
    </w:lvl>
    <w:lvl w:ilvl="4" w:tplc="BB809084">
      <w:start w:val="1"/>
      <w:numFmt w:val="decimal"/>
      <w:lvlText w:val="%5)"/>
      <w:lvlJc w:val="left"/>
      <w:pPr>
        <w:ind w:left="1020" w:hanging="360"/>
      </w:pPr>
    </w:lvl>
    <w:lvl w:ilvl="5" w:tplc="C2FE3EB4">
      <w:start w:val="1"/>
      <w:numFmt w:val="decimal"/>
      <w:lvlText w:val="%6)"/>
      <w:lvlJc w:val="left"/>
      <w:pPr>
        <w:ind w:left="1020" w:hanging="360"/>
      </w:pPr>
    </w:lvl>
    <w:lvl w:ilvl="6" w:tplc="FE385DAE">
      <w:start w:val="1"/>
      <w:numFmt w:val="decimal"/>
      <w:lvlText w:val="%7)"/>
      <w:lvlJc w:val="left"/>
      <w:pPr>
        <w:ind w:left="1020" w:hanging="360"/>
      </w:pPr>
    </w:lvl>
    <w:lvl w:ilvl="7" w:tplc="69042ADA">
      <w:start w:val="1"/>
      <w:numFmt w:val="decimal"/>
      <w:lvlText w:val="%8)"/>
      <w:lvlJc w:val="left"/>
      <w:pPr>
        <w:ind w:left="1020" w:hanging="360"/>
      </w:pPr>
    </w:lvl>
    <w:lvl w:ilvl="8" w:tplc="4D228AE6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66E234DC"/>
    <w:multiLevelType w:val="hybridMultilevel"/>
    <w:tmpl w:val="447229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52794E"/>
    <w:multiLevelType w:val="hybridMultilevel"/>
    <w:tmpl w:val="F4BEA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4A1CB2"/>
    <w:multiLevelType w:val="hybridMultilevel"/>
    <w:tmpl w:val="20222C6A"/>
    <w:lvl w:ilvl="0" w:tplc="49EC5F62">
      <w:start w:val="1"/>
      <w:numFmt w:val="decimal"/>
      <w:lvlText w:val="%1)"/>
      <w:lvlJc w:val="left"/>
      <w:pPr>
        <w:ind w:left="1020" w:hanging="360"/>
      </w:pPr>
    </w:lvl>
    <w:lvl w:ilvl="1" w:tplc="CF0484DA">
      <w:start w:val="1"/>
      <w:numFmt w:val="decimal"/>
      <w:lvlText w:val="%2)"/>
      <w:lvlJc w:val="left"/>
      <w:pPr>
        <w:ind w:left="1020" w:hanging="360"/>
      </w:pPr>
    </w:lvl>
    <w:lvl w:ilvl="2" w:tplc="38CC7490">
      <w:start w:val="1"/>
      <w:numFmt w:val="decimal"/>
      <w:lvlText w:val="%3)"/>
      <w:lvlJc w:val="left"/>
      <w:pPr>
        <w:ind w:left="1020" w:hanging="360"/>
      </w:pPr>
    </w:lvl>
    <w:lvl w:ilvl="3" w:tplc="5CCC8EFC">
      <w:start w:val="1"/>
      <w:numFmt w:val="decimal"/>
      <w:lvlText w:val="%4)"/>
      <w:lvlJc w:val="left"/>
      <w:pPr>
        <w:ind w:left="1020" w:hanging="360"/>
      </w:pPr>
    </w:lvl>
    <w:lvl w:ilvl="4" w:tplc="C7E07C9A">
      <w:start w:val="1"/>
      <w:numFmt w:val="decimal"/>
      <w:lvlText w:val="%5)"/>
      <w:lvlJc w:val="left"/>
      <w:pPr>
        <w:ind w:left="1020" w:hanging="360"/>
      </w:pPr>
    </w:lvl>
    <w:lvl w:ilvl="5" w:tplc="8E9809E0">
      <w:start w:val="1"/>
      <w:numFmt w:val="decimal"/>
      <w:lvlText w:val="%6)"/>
      <w:lvlJc w:val="left"/>
      <w:pPr>
        <w:ind w:left="1020" w:hanging="360"/>
      </w:pPr>
    </w:lvl>
    <w:lvl w:ilvl="6" w:tplc="2E5E3B84">
      <w:start w:val="1"/>
      <w:numFmt w:val="decimal"/>
      <w:lvlText w:val="%7)"/>
      <w:lvlJc w:val="left"/>
      <w:pPr>
        <w:ind w:left="1020" w:hanging="360"/>
      </w:pPr>
    </w:lvl>
    <w:lvl w:ilvl="7" w:tplc="B67652D0">
      <w:start w:val="1"/>
      <w:numFmt w:val="decimal"/>
      <w:lvlText w:val="%8)"/>
      <w:lvlJc w:val="left"/>
      <w:pPr>
        <w:ind w:left="1020" w:hanging="360"/>
      </w:pPr>
    </w:lvl>
    <w:lvl w:ilvl="8" w:tplc="812C15E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7C896B28"/>
    <w:multiLevelType w:val="hybridMultilevel"/>
    <w:tmpl w:val="439036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796D75"/>
    <w:multiLevelType w:val="hybridMultilevel"/>
    <w:tmpl w:val="B25887EC"/>
    <w:lvl w:ilvl="0" w:tplc="5F36F38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152D11"/>
    <w:multiLevelType w:val="hybridMultilevel"/>
    <w:tmpl w:val="14C66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8924198">
    <w:abstractNumId w:val="0"/>
  </w:num>
  <w:num w:numId="2" w16cid:durableId="1908957777">
    <w:abstractNumId w:val="3"/>
  </w:num>
  <w:num w:numId="3" w16cid:durableId="1094936095">
    <w:abstractNumId w:val="13"/>
  </w:num>
  <w:num w:numId="4" w16cid:durableId="101725653">
    <w:abstractNumId w:val="11"/>
  </w:num>
  <w:num w:numId="5" w16cid:durableId="1816486302">
    <w:abstractNumId w:val="12"/>
  </w:num>
  <w:num w:numId="6" w16cid:durableId="823013637">
    <w:abstractNumId w:val="10"/>
  </w:num>
  <w:num w:numId="7" w16cid:durableId="493178912">
    <w:abstractNumId w:val="8"/>
  </w:num>
  <w:num w:numId="8" w16cid:durableId="1833331241">
    <w:abstractNumId w:val="7"/>
  </w:num>
  <w:num w:numId="9" w16cid:durableId="1218971663">
    <w:abstractNumId w:val="2"/>
  </w:num>
  <w:num w:numId="10" w16cid:durableId="1015034881">
    <w:abstractNumId w:val="6"/>
  </w:num>
  <w:num w:numId="11" w16cid:durableId="1705518649">
    <w:abstractNumId w:val="15"/>
  </w:num>
  <w:num w:numId="12" w16cid:durableId="83037110">
    <w:abstractNumId w:val="16"/>
  </w:num>
  <w:num w:numId="13" w16cid:durableId="594093961">
    <w:abstractNumId w:val="1"/>
  </w:num>
  <w:num w:numId="14" w16cid:durableId="1136531039">
    <w:abstractNumId w:val="19"/>
  </w:num>
  <w:num w:numId="15" w16cid:durableId="812337002">
    <w:abstractNumId w:val="4"/>
  </w:num>
  <w:num w:numId="16" w16cid:durableId="662511457">
    <w:abstractNumId w:val="17"/>
  </w:num>
  <w:num w:numId="17" w16cid:durableId="1218664384">
    <w:abstractNumId w:val="9"/>
  </w:num>
  <w:num w:numId="18" w16cid:durableId="98259294">
    <w:abstractNumId w:val="20"/>
  </w:num>
  <w:num w:numId="19" w16cid:durableId="1479571523">
    <w:abstractNumId w:val="14"/>
  </w:num>
  <w:num w:numId="20" w16cid:durableId="1211189326">
    <w:abstractNumId w:val="18"/>
  </w:num>
  <w:num w:numId="21" w16cid:durableId="641077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xMzO3NDMxNTK0MDNT0lEKTi0uzszPAykwrAUAv+udbiwAAAA="/>
  </w:docVars>
  <w:rsids>
    <w:rsidRoot w:val="00ED572F"/>
    <w:rsid w:val="00002871"/>
    <w:rsid w:val="00010E9B"/>
    <w:rsid w:val="00015F65"/>
    <w:rsid w:val="0001757D"/>
    <w:rsid w:val="00033C33"/>
    <w:rsid w:val="0003785D"/>
    <w:rsid w:val="00037CE3"/>
    <w:rsid w:val="00044942"/>
    <w:rsid w:val="00044E04"/>
    <w:rsid w:val="000452B9"/>
    <w:rsid w:val="00051788"/>
    <w:rsid w:val="00074514"/>
    <w:rsid w:val="000920AA"/>
    <w:rsid w:val="000963C3"/>
    <w:rsid w:val="000A71A3"/>
    <w:rsid w:val="000B4653"/>
    <w:rsid w:val="000B5132"/>
    <w:rsid w:val="000B7589"/>
    <w:rsid w:val="000C0673"/>
    <w:rsid w:val="000C25C5"/>
    <w:rsid w:val="000C2EB4"/>
    <w:rsid w:val="000C651A"/>
    <w:rsid w:val="000E39F1"/>
    <w:rsid w:val="000F055D"/>
    <w:rsid w:val="000F38A2"/>
    <w:rsid w:val="00100766"/>
    <w:rsid w:val="00101A4B"/>
    <w:rsid w:val="001021FB"/>
    <w:rsid w:val="00112775"/>
    <w:rsid w:val="00117D06"/>
    <w:rsid w:val="00126BEB"/>
    <w:rsid w:val="001438DA"/>
    <w:rsid w:val="00145871"/>
    <w:rsid w:val="00172656"/>
    <w:rsid w:val="001819D4"/>
    <w:rsid w:val="00182545"/>
    <w:rsid w:val="001848AC"/>
    <w:rsid w:val="001900B7"/>
    <w:rsid w:val="0019115C"/>
    <w:rsid w:val="00197B97"/>
    <w:rsid w:val="001A1DAE"/>
    <w:rsid w:val="001A1EF2"/>
    <w:rsid w:val="001A27C0"/>
    <w:rsid w:val="001A4FD9"/>
    <w:rsid w:val="001C2523"/>
    <w:rsid w:val="001C3D43"/>
    <w:rsid w:val="001C4EAA"/>
    <w:rsid w:val="001C55A1"/>
    <w:rsid w:val="001E4247"/>
    <w:rsid w:val="001E7005"/>
    <w:rsid w:val="001F2FFF"/>
    <w:rsid w:val="00201FE7"/>
    <w:rsid w:val="0020451B"/>
    <w:rsid w:val="00221462"/>
    <w:rsid w:val="00226DF2"/>
    <w:rsid w:val="002317C8"/>
    <w:rsid w:val="00234252"/>
    <w:rsid w:val="00246213"/>
    <w:rsid w:val="00246B9A"/>
    <w:rsid w:val="00247A2C"/>
    <w:rsid w:val="0025111F"/>
    <w:rsid w:val="002554D0"/>
    <w:rsid w:val="00284288"/>
    <w:rsid w:val="00287F8C"/>
    <w:rsid w:val="002A0FAB"/>
    <w:rsid w:val="002A46EC"/>
    <w:rsid w:val="002A626D"/>
    <w:rsid w:val="002B2F94"/>
    <w:rsid w:val="002B3074"/>
    <w:rsid w:val="002D1EF2"/>
    <w:rsid w:val="002D5D86"/>
    <w:rsid w:val="002E2DE2"/>
    <w:rsid w:val="002E4266"/>
    <w:rsid w:val="002F728B"/>
    <w:rsid w:val="00303BB7"/>
    <w:rsid w:val="00322C6D"/>
    <w:rsid w:val="00327B28"/>
    <w:rsid w:val="00335DDD"/>
    <w:rsid w:val="00344B49"/>
    <w:rsid w:val="0036673C"/>
    <w:rsid w:val="003775A3"/>
    <w:rsid w:val="003775D5"/>
    <w:rsid w:val="0038057D"/>
    <w:rsid w:val="00382EA7"/>
    <w:rsid w:val="00382FAC"/>
    <w:rsid w:val="00386205"/>
    <w:rsid w:val="00390BD2"/>
    <w:rsid w:val="00392135"/>
    <w:rsid w:val="003A6D81"/>
    <w:rsid w:val="003B4507"/>
    <w:rsid w:val="003B6026"/>
    <w:rsid w:val="003C3EF0"/>
    <w:rsid w:val="003C4613"/>
    <w:rsid w:val="003C69B1"/>
    <w:rsid w:val="003D5F39"/>
    <w:rsid w:val="003E255E"/>
    <w:rsid w:val="003E45BC"/>
    <w:rsid w:val="003F3C12"/>
    <w:rsid w:val="003F594D"/>
    <w:rsid w:val="00406F48"/>
    <w:rsid w:val="004104C1"/>
    <w:rsid w:val="00410903"/>
    <w:rsid w:val="00427654"/>
    <w:rsid w:val="00436708"/>
    <w:rsid w:val="0044741B"/>
    <w:rsid w:val="004475C7"/>
    <w:rsid w:val="00452A8E"/>
    <w:rsid w:val="0046095F"/>
    <w:rsid w:val="004668A3"/>
    <w:rsid w:val="0047264B"/>
    <w:rsid w:val="00473585"/>
    <w:rsid w:val="00482C86"/>
    <w:rsid w:val="00482EBB"/>
    <w:rsid w:val="004847FE"/>
    <w:rsid w:val="004848B1"/>
    <w:rsid w:val="004920C3"/>
    <w:rsid w:val="00494269"/>
    <w:rsid w:val="00496843"/>
    <w:rsid w:val="004C63A4"/>
    <w:rsid w:val="004D0BE8"/>
    <w:rsid w:val="004D3289"/>
    <w:rsid w:val="004D79F1"/>
    <w:rsid w:val="004E4499"/>
    <w:rsid w:val="004E452A"/>
    <w:rsid w:val="004E54D7"/>
    <w:rsid w:val="004E6C47"/>
    <w:rsid w:val="004F7651"/>
    <w:rsid w:val="004F7688"/>
    <w:rsid w:val="00513D0D"/>
    <w:rsid w:val="00514DD5"/>
    <w:rsid w:val="00517C44"/>
    <w:rsid w:val="0052169D"/>
    <w:rsid w:val="005308C8"/>
    <w:rsid w:val="0054044D"/>
    <w:rsid w:val="00544B2A"/>
    <w:rsid w:val="0054566A"/>
    <w:rsid w:val="0054652D"/>
    <w:rsid w:val="005478AC"/>
    <w:rsid w:val="00552765"/>
    <w:rsid w:val="00555D68"/>
    <w:rsid w:val="0056412E"/>
    <w:rsid w:val="0057637C"/>
    <w:rsid w:val="00585DCF"/>
    <w:rsid w:val="00587E65"/>
    <w:rsid w:val="00590820"/>
    <w:rsid w:val="005936CA"/>
    <w:rsid w:val="005A4524"/>
    <w:rsid w:val="005A7FC8"/>
    <w:rsid w:val="005B7D7D"/>
    <w:rsid w:val="005D166D"/>
    <w:rsid w:val="005D2742"/>
    <w:rsid w:val="005D78F6"/>
    <w:rsid w:val="005E0473"/>
    <w:rsid w:val="005E2762"/>
    <w:rsid w:val="005E4881"/>
    <w:rsid w:val="00602B12"/>
    <w:rsid w:val="00615E01"/>
    <w:rsid w:val="00620F3B"/>
    <w:rsid w:val="00624C88"/>
    <w:rsid w:val="0062538A"/>
    <w:rsid w:val="00641EC0"/>
    <w:rsid w:val="00643CB2"/>
    <w:rsid w:val="0065609D"/>
    <w:rsid w:val="006645D0"/>
    <w:rsid w:val="006666AC"/>
    <w:rsid w:val="006729E9"/>
    <w:rsid w:val="00681740"/>
    <w:rsid w:val="00682510"/>
    <w:rsid w:val="0068652A"/>
    <w:rsid w:val="00691299"/>
    <w:rsid w:val="006A781C"/>
    <w:rsid w:val="006B53E4"/>
    <w:rsid w:val="006C0CBF"/>
    <w:rsid w:val="006D2A5B"/>
    <w:rsid w:val="006D3F7E"/>
    <w:rsid w:val="006D72D2"/>
    <w:rsid w:val="006D77FF"/>
    <w:rsid w:val="006F09F8"/>
    <w:rsid w:val="006F114E"/>
    <w:rsid w:val="006F4370"/>
    <w:rsid w:val="00700A73"/>
    <w:rsid w:val="00704511"/>
    <w:rsid w:val="00711A87"/>
    <w:rsid w:val="00714DCD"/>
    <w:rsid w:val="0071597F"/>
    <w:rsid w:val="00722754"/>
    <w:rsid w:val="00722BF4"/>
    <w:rsid w:val="00724071"/>
    <w:rsid w:val="0073390C"/>
    <w:rsid w:val="007352D1"/>
    <w:rsid w:val="007368E6"/>
    <w:rsid w:val="0076062B"/>
    <w:rsid w:val="00785F7E"/>
    <w:rsid w:val="00796860"/>
    <w:rsid w:val="007A2F36"/>
    <w:rsid w:val="007A4A3B"/>
    <w:rsid w:val="007A55EE"/>
    <w:rsid w:val="007B2784"/>
    <w:rsid w:val="007C088D"/>
    <w:rsid w:val="007C2BE3"/>
    <w:rsid w:val="007C742B"/>
    <w:rsid w:val="007C7CFE"/>
    <w:rsid w:val="007D2057"/>
    <w:rsid w:val="007E4FBD"/>
    <w:rsid w:val="00800471"/>
    <w:rsid w:val="008044CC"/>
    <w:rsid w:val="00804853"/>
    <w:rsid w:val="00806675"/>
    <w:rsid w:val="00813690"/>
    <w:rsid w:val="00831118"/>
    <w:rsid w:val="00836016"/>
    <w:rsid w:val="00844906"/>
    <w:rsid w:val="008449E9"/>
    <w:rsid w:val="00845AFA"/>
    <w:rsid w:val="00846707"/>
    <w:rsid w:val="00853420"/>
    <w:rsid w:val="00864FA7"/>
    <w:rsid w:val="00884566"/>
    <w:rsid w:val="00892548"/>
    <w:rsid w:val="008A57B1"/>
    <w:rsid w:val="008B01EE"/>
    <w:rsid w:val="008B2796"/>
    <w:rsid w:val="008B67BB"/>
    <w:rsid w:val="008C2E5D"/>
    <w:rsid w:val="008C469D"/>
    <w:rsid w:val="008E1F14"/>
    <w:rsid w:val="008E31D6"/>
    <w:rsid w:val="008E37D8"/>
    <w:rsid w:val="008F6D2F"/>
    <w:rsid w:val="008F7F17"/>
    <w:rsid w:val="00922F45"/>
    <w:rsid w:val="00933367"/>
    <w:rsid w:val="0094295C"/>
    <w:rsid w:val="00943F3B"/>
    <w:rsid w:val="00944CDC"/>
    <w:rsid w:val="009457FC"/>
    <w:rsid w:val="0096123E"/>
    <w:rsid w:val="00961680"/>
    <w:rsid w:val="00967F66"/>
    <w:rsid w:val="00987AE3"/>
    <w:rsid w:val="0099154E"/>
    <w:rsid w:val="00997125"/>
    <w:rsid w:val="009A2238"/>
    <w:rsid w:val="009A23B4"/>
    <w:rsid w:val="009B1227"/>
    <w:rsid w:val="009B2CAF"/>
    <w:rsid w:val="009B711D"/>
    <w:rsid w:val="009C1C8B"/>
    <w:rsid w:val="009C3BC8"/>
    <w:rsid w:val="009C4156"/>
    <w:rsid w:val="009C4768"/>
    <w:rsid w:val="009D052C"/>
    <w:rsid w:val="009E195C"/>
    <w:rsid w:val="009E2A48"/>
    <w:rsid w:val="009F0F5F"/>
    <w:rsid w:val="00A00DDD"/>
    <w:rsid w:val="00A16D45"/>
    <w:rsid w:val="00A17D41"/>
    <w:rsid w:val="00A22D33"/>
    <w:rsid w:val="00A344AC"/>
    <w:rsid w:val="00A407E5"/>
    <w:rsid w:val="00A540AA"/>
    <w:rsid w:val="00A6209D"/>
    <w:rsid w:val="00A7062A"/>
    <w:rsid w:val="00A76F4F"/>
    <w:rsid w:val="00A807FC"/>
    <w:rsid w:val="00A81E84"/>
    <w:rsid w:val="00A8575E"/>
    <w:rsid w:val="00A8772D"/>
    <w:rsid w:val="00A91947"/>
    <w:rsid w:val="00A9645A"/>
    <w:rsid w:val="00AA607A"/>
    <w:rsid w:val="00AB1FD8"/>
    <w:rsid w:val="00AB2758"/>
    <w:rsid w:val="00AB5405"/>
    <w:rsid w:val="00AD27CD"/>
    <w:rsid w:val="00AD3D54"/>
    <w:rsid w:val="00AE0418"/>
    <w:rsid w:val="00AF4BF5"/>
    <w:rsid w:val="00AF6C0F"/>
    <w:rsid w:val="00B00A42"/>
    <w:rsid w:val="00B02CA6"/>
    <w:rsid w:val="00B1302C"/>
    <w:rsid w:val="00B17661"/>
    <w:rsid w:val="00B267A7"/>
    <w:rsid w:val="00B274A3"/>
    <w:rsid w:val="00B27CA2"/>
    <w:rsid w:val="00B30759"/>
    <w:rsid w:val="00B34BF7"/>
    <w:rsid w:val="00B35D2E"/>
    <w:rsid w:val="00B407E6"/>
    <w:rsid w:val="00B41D06"/>
    <w:rsid w:val="00B44C4B"/>
    <w:rsid w:val="00B67B7E"/>
    <w:rsid w:val="00B730B0"/>
    <w:rsid w:val="00B767A8"/>
    <w:rsid w:val="00B86CF6"/>
    <w:rsid w:val="00B90733"/>
    <w:rsid w:val="00B9249A"/>
    <w:rsid w:val="00B93B75"/>
    <w:rsid w:val="00B96F29"/>
    <w:rsid w:val="00BB01CC"/>
    <w:rsid w:val="00BB1A9F"/>
    <w:rsid w:val="00BB5351"/>
    <w:rsid w:val="00BB6F45"/>
    <w:rsid w:val="00BC5B7B"/>
    <w:rsid w:val="00BE758B"/>
    <w:rsid w:val="00BF1058"/>
    <w:rsid w:val="00BF62D4"/>
    <w:rsid w:val="00BF7C10"/>
    <w:rsid w:val="00C07066"/>
    <w:rsid w:val="00C16219"/>
    <w:rsid w:val="00C16603"/>
    <w:rsid w:val="00C201BA"/>
    <w:rsid w:val="00C242EA"/>
    <w:rsid w:val="00C24D3D"/>
    <w:rsid w:val="00C35042"/>
    <w:rsid w:val="00C46A9E"/>
    <w:rsid w:val="00C500F2"/>
    <w:rsid w:val="00C5310E"/>
    <w:rsid w:val="00C55146"/>
    <w:rsid w:val="00C57FA5"/>
    <w:rsid w:val="00C61CCF"/>
    <w:rsid w:val="00C649D6"/>
    <w:rsid w:val="00C824EE"/>
    <w:rsid w:val="00C916F5"/>
    <w:rsid w:val="00C93DE6"/>
    <w:rsid w:val="00C97F70"/>
    <w:rsid w:val="00CA4588"/>
    <w:rsid w:val="00CB1EA7"/>
    <w:rsid w:val="00CC710E"/>
    <w:rsid w:val="00CD0A40"/>
    <w:rsid w:val="00CD1A04"/>
    <w:rsid w:val="00CD4A30"/>
    <w:rsid w:val="00CD4B3D"/>
    <w:rsid w:val="00CD5E67"/>
    <w:rsid w:val="00CE0517"/>
    <w:rsid w:val="00CE200E"/>
    <w:rsid w:val="00CE2494"/>
    <w:rsid w:val="00CE6390"/>
    <w:rsid w:val="00CE651C"/>
    <w:rsid w:val="00CE71BD"/>
    <w:rsid w:val="00CF395B"/>
    <w:rsid w:val="00CF4EA0"/>
    <w:rsid w:val="00D0271C"/>
    <w:rsid w:val="00D029BE"/>
    <w:rsid w:val="00D106AB"/>
    <w:rsid w:val="00D123BF"/>
    <w:rsid w:val="00D163B5"/>
    <w:rsid w:val="00D21859"/>
    <w:rsid w:val="00D223AA"/>
    <w:rsid w:val="00D25218"/>
    <w:rsid w:val="00D430A4"/>
    <w:rsid w:val="00D53AFA"/>
    <w:rsid w:val="00D66002"/>
    <w:rsid w:val="00D74992"/>
    <w:rsid w:val="00D85766"/>
    <w:rsid w:val="00D94D68"/>
    <w:rsid w:val="00D966E4"/>
    <w:rsid w:val="00D97F73"/>
    <w:rsid w:val="00D97F7B"/>
    <w:rsid w:val="00DA44AC"/>
    <w:rsid w:val="00DB3B72"/>
    <w:rsid w:val="00DC13A5"/>
    <w:rsid w:val="00DC2AF1"/>
    <w:rsid w:val="00DC5924"/>
    <w:rsid w:val="00DE67C1"/>
    <w:rsid w:val="00DF1DBB"/>
    <w:rsid w:val="00DF5D33"/>
    <w:rsid w:val="00E0214F"/>
    <w:rsid w:val="00E0583B"/>
    <w:rsid w:val="00E130E1"/>
    <w:rsid w:val="00E22BC6"/>
    <w:rsid w:val="00E2341E"/>
    <w:rsid w:val="00E33628"/>
    <w:rsid w:val="00E429A5"/>
    <w:rsid w:val="00E44D96"/>
    <w:rsid w:val="00E4546F"/>
    <w:rsid w:val="00E500DF"/>
    <w:rsid w:val="00E5042D"/>
    <w:rsid w:val="00E61BA0"/>
    <w:rsid w:val="00E63DB5"/>
    <w:rsid w:val="00E65E90"/>
    <w:rsid w:val="00E75212"/>
    <w:rsid w:val="00E817BA"/>
    <w:rsid w:val="00E82BBB"/>
    <w:rsid w:val="00E866FF"/>
    <w:rsid w:val="00E93B94"/>
    <w:rsid w:val="00E96210"/>
    <w:rsid w:val="00EB2282"/>
    <w:rsid w:val="00EB2C55"/>
    <w:rsid w:val="00EB315B"/>
    <w:rsid w:val="00EB32E5"/>
    <w:rsid w:val="00EB4AF3"/>
    <w:rsid w:val="00EB4EB1"/>
    <w:rsid w:val="00EB580B"/>
    <w:rsid w:val="00EC3712"/>
    <w:rsid w:val="00EC3E01"/>
    <w:rsid w:val="00EC7D08"/>
    <w:rsid w:val="00ED3C80"/>
    <w:rsid w:val="00ED572F"/>
    <w:rsid w:val="00EF5A52"/>
    <w:rsid w:val="00EF673F"/>
    <w:rsid w:val="00F005A0"/>
    <w:rsid w:val="00F0095D"/>
    <w:rsid w:val="00F05D98"/>
    <w:rsid w:val="00F07D0F"/>
    <w:rsid w:val="00F10CE9"/>
    <w:rsid w:val="00F3217C"/>
    <w:rsid w:val="00F34DDE"/>
    <w:rsid w:val="00F421B5"/>
    <w:rsid w:val="00F44A9B"/>
    <w:rsid w:val="00F44F82"/>
    <w:rsid w:val="00F47881"/>
    <w:rsid w:val="00F50786"/>
    <w:rsid w:val="00F511DD"/>
    <w:rsid w:val="00F52C35"/>
    <w:rsid w:val="00F52E59"/>
    <w:rsid w:val="00F60883"/>
    <w:rsid w:val="00F6137D"/>
    <w:rsid w:val="00F73943"/>
    <w:rsid w:val="00F73EE7"/>
    <w:rsid w:val="00F76363"/>
    <w:rsid w:val="00F7735F"/>
    <w:rsid w:val="00F830B1"/>
    <w:rsid w:val="00F87457"/>
    <w:rsid w:val="00F93ECB"/>
    <w:rsid w:val="00F964E5"/>
    <w:rsid w:val="00FA6B7E"/>
    <w:rsid w:val="00FA78C3"/>
    <w:rsid w:val="00FB1574"/>
    <w:rsid w:val="00FC0B45"/>
    <w:rsid w:val="00FC1AA1"/>
    <w:rsid w:val="00FC3BD6"/>
    <w:rsid w:val="00FC55C0"/>
    <w:rsid w:val="00FC7E3B"/>
    <w:rsid w:val="00FD1BEA"/>
    <w:rsid w:val="00FD57D4"/>
    <w:rsid w:val="00FD57F5"/>
    <w:rsid w:val="00FE47FB"/>
    <w:rsid w:val="00FE48DA"/>
    <w:rsid w:val="00FE718F"/>
    <w:rsid w:val="00FF1EBD"/>
    <w:rsid w:val="00FF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4680F7"/>
  <w15:docId w15:val="{0D123CAD-A891-472F-9A0C-E0D875B20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071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52A"/>
    <w:pPr>
      <w:keepNext/>
      <w:keepLines/>
      <w:spacing w:before="360" w:after="80"/>
      <w:outlineLvl w:val="0"/>
    </w:pPr>
    <w:rPr>
      <w:rFonts w:ascii="Arial" w:eastAsiaTheme="majorEastAsia" w:hAnsi="Arial" w:cstheme="majorBid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452A"/>
    <w:pPr>
      <w:keepNext/>
      <w:keepLines/>
      <w:spacing w:before="160" w:after="80"/>
      <w:outlineLvl w:val="1"/>
    </w:pPr>
    <w:rPr>
      <w:rFonts w:ascii="Arial" w:eastAsiaTheme="majorEastAsia" w:hAnsi="Arial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452A"/>
    <w:pPr>
      <w:keepNext/>
      <w:keepLines/>
      <w:spacing w:before="160" w:after="80"/>
      <w:outlineLvl w:val="2"/>
    </w:pPr>
    <w:rPr>
      <w:rFonts w:ascii="Arial" w:eastAsiaTheme="majorEastAsia" w:hAnsi="Arial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57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7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7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7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7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7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52A"/>
    <w:rPr>
      <w:rFonts w:ascii="Arial" w:eastAsiaTheme="majorEastAsia" w:hAnsi="Arial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452A"/>
    <w:rPr>
      <w:rFonts w:ascii="Arial" w:eastAsiaTheme="majorEastAsia" w:hAnsi="Arial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E452A"/>
    <w:rPr>
      <w:rFonts w:ascii="Arial" w:eastAsiaTheme="majorEastAsia" w:hAnsi="Arial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D57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7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7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7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7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72F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72F"/>
    <w:rPr>
      <w:rFonts w:ascii="Segoe UI" w:hAnsi="Segoe UI" w:cs="Segoe UI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ED572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qFormat/>
    <w:rsid w:val="00ED572F"/>
    <w:pPr>
      <w:keepNext/>
      <w:spacing w:before="240" w:after="60" w:line="240" w:lineRule="auto"/>
    </w:pPr>
    <w:rPr>
      <w:b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72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72F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D572F"/>
    <w:rPr>
      <w:i/>
      <w:iCs/>
      <w:color w:val="auto"/>
    </w:rPr>
  </w:style>
  <w:style w:type="character" w:styleId="Hyperlink">
    <w:name w:val="Hyperlink"/>
    <w:basedOn w:val="DefaultParagraphFont"/>
    <w:uiPriority w:val="99"/>
    <w:unhideWhenUsed/>
    <w:rsid w:val="00ED572F"/>
    <w:rPr>
      <w:color w:val="467886" w:themeColor="hyperlink"/>
      <w:u w:val="single"/>
    </w:rPr>
  </w:style>
  <w:style w:type="paragraph" w:styleId="ListBullet">
    <w:name w:val="List Bullet"/>
    <w:basedOn w:val="Normal"/>
    <w:uiPriority w:val="99"/>
    <w:qFormat/>
    <w:rsid w:val="00ED572F"/>
    <w:pPr>
      <w:numPr>
        <w:numId w:val="1"/>
      </w:numPr>
      <w:spacing w:after="120"/>
      <w:contextualSpacing/>
    </w:pPr>
  </w:style>
  <w:style w:type="paragraph" w:styleId="ListNumber">
    <w:name w:val="List Number"/>
    <w:basedOn w:val="Normal"/>
    <w:uiPriority w:val="99"/>
    <w:qFormat/>
    <w:rsid w:val="00ED572F"/>
    <w:pPr>
      <w:tabs>
        <w:tab w:val="num" w:pos="360"/>
      </w:tabs>
      <w:spacing w:after="120"/>
      <w:ind w:left="360" w:hanging="360"/>
      <w:contextualSpacing/>
    </w:pPr>
  </w:style>
  <w:style w:type="paragraph" w:styleId="NoSpacing">
    <w:name w:val="No Spacing"/>
    <w:link w:val="NoSpacingChar"/>
    <w:uiPriority w:val="1"/>
    <w:qFormat/>
    <w:rsid w:val="00ED572F"/>
    <w:pPr>
      <w:spacing w:after="0" w:line="240" w:lineRule="auto"/>
    </w:pPr>
    <w:rPr>
      <w:rFonts w:ascii="Times New Roman" w:eastAsiaTheme="minorEastAsia" w:hAnsi="Times New Roman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D572F"/>
    <w:rPr>
      <w:rFonts w:ascii="Times New Roman" w:eastAsiaTheme="minorEastAsia" w:hAnsi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D572F"/>
    <w:rPr>
      <w:b/>
      <w:bCs/>
      <w:color w:val="auto"/>
    </w:rPr>
  </w:style>
  <w:style w:type="character" w:styleId="SubtleEmphasis">
    <w:name w:val="Subtle Emphasis"/>
    <w:basedOn w:val="DefaultParagraphFont"/>
    <w:uiPriority w:val="19"/>
    <w:qFormat/>
    <w:rsid w:val="00ED572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ED572F"/>
    <w:rPr>
      <w:smallCaps/>
      <w:color w:val="404040" w:themeColor="text1" w:themeTint="BF"/>
    </w:rPr>
  </w:style>
  <w:style w:type="table" w:styleId="TableGrid">
    <w:name w:val="Table Grid"/>
    <w:basedOn w:val="TableNormal"/>
    <w:uiPriority w:val="39"/>
    <w:rsid w:val="00ED572F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ED572F"/>
    <w:pPr>
      <w:spacing w:after="120" w:line="240" w:lineRule="auto"/>
    </w:pPr>
  </w:style>
  <w:style w:type="paragraph" w:styleId="TOCHeading">
    <w:name w:val="TOC Heading"/>
    <w:next w:val="Normal"/>
    <w:uiPriority w:val="39"/>
    <w:semiHidden/>
    <w:unhideWhenUsed/>
    <w:qFormat/>
    <w:rsid w:val="00ED572F"/>
    <w:pPr>
      <w:jc w:val="center"/>
    </w:pPr>
    <w:rPr>
      <w:rFonts w:ascii="Arial" w:eastAsiaTheme="minorEastAsia" w:hAnsi="Arial"/>
      <w:b/>
      <w:kern w:val="0"/>
      <w:sz w:val="32"/>
      <w14:ligatures w14:val="none"/>
    </w:rPr>
  </w:style>
  <w:style w:type="paragraph" w:customStyle="1" w:styleId="UnlinkedHeading4">
    <w:name w:val="Unlinked Heading 4"/>
    <w:qFormat/>
    <w:rsid w:val="00ED572F"/>
    <w:rPr>
      <w:rFonts w:ascii="Arial" w:eastAsiaTheme="majorEastAsia" w:hAnsi="Arial" w:cstheme="majorBidi"/>
      <w:i/>
      <w:iCs/>
      <w:color w:val="404040" w:themeColor="text1" w:themeTint="BF"/>
      <w:kern w:val="0"/>
      <w14:ligatures w14:val="none"/>
    </w:rPr>
  </w:style>
  <w:style w:type="character" w:customStyle="1" w:styleId="highlight">
    <w:name w:val="highlight"/>
    <w:basedOn w:val="DefaultParagraphFont"/>
    <w:rsid w:val="00ED572F"/>
  </w:style>
  <w:style w:type="table" w:customStyle="1" w:styleId="ListTable31">
    <w:name w:val="List Table 31"/>
    <w:basedOn w:val="TableNormal"/>
    <w:uiPriority w:val="48"/>
    <w:rsid w:val="00ED572F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2">
    <w:name w:val="List Table 32"/>
    <w:basedOn w:val="TableNormal"/>
    <w:uiPriority w:val="48"/>
    <w:rsid w:val="00ED572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ED572F"/>
    <w:pPr>
      <w:spacing w:after="0" w:line="240" w:lineRule="auto"/>
    </w:pPr>
    <w:rPr>
      <w:rFonts w:ascii="Times New Roman" w:eastAsiaTheme="minorEastAsia" w:hAnsi="Times New Roman"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572F"/>
    <w:rPr>
      <w:color w:val="605E5C"/>
      <w:shd w:val="clear" w:color="auto" w:fill="E1DFDD"/>
    </w:rPr>
  </w:style>
  <w:style w:type="table" w:customStyle="1" w:styleId="ListTable311">
    <w:name w:val="List Table 311"/>
    <w:basedOn w:val="TableNormal"/>
    <w:uiPriority w:val="48"/>
    <w:rsid w:val="00ED572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ED572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customStyle="1" w:styleId="hgkelc">
    <w:name w:val="hgkelc"/>
    <w:basedOn w:val="DefaultParagraphFont"/>
    <w:rsid w:val="00ED572F"/>
  </w:style>
  <w:style w:type="paragraph" w:customStyle="1" w:styleId="EndNoteBibliographyTitle">
    <w:name w:val="EndNote Bibliography Title"/>
    <w:basedOn w:val="Normal"/>
    <w:link w:val="EndNoteBibliographyTitleChar"/>
    <w:rsid w:val="00ED572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72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572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572F"/>
    <w:rPr>
      <w:rFonts w:ascii="Times New Roman" w:hAnsi="Times New Roman" w:cs="Times New Roman"/>
      <w:noProof/>
      <w:lang w:val="en-US"/>
    </w:rPr>
  </w:style>
  <w:style w:type="paragraph" w:customStyle="1" w:styleId="pf0">
    <w:name w:val="pf0"/>
    <w:basedOn w:val="Normal"/>
    <w:rsid w:val="00ED572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cf01">
    <w:name w:val="cf01"/>
    <w:basedOn w:val="DefaultParagraphFont"/>
    <w:rsid w:val="00ED572F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572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D572F"/>
    <w:rPr>
      <w:color w:val="808080"/>
    </w:rPr>
  </w:style>
  <w:style w:type="table" w:customStyle="1" w:styleId="ListTable33">
    <w:name w:val="List Table 33"/>
    <w:basedOn w:val="TableNormal"/>
    <w:uiPriority w:val="48"/>
    <w:rsid w:val="00ED572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D572F"/>
    <w:pPr>
      <w:tabs>
        <w:tab w:val="left" w:pos="384"/>
      </w:tabs>
      <w:spacing w:after="240" w:line="24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ED572F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21F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97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8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0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52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06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0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3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18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38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5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0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0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57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5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1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0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9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8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4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1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9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5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35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6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9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1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70430-3855-4AA3-A58F-7598F25A9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0</Characters>
  <Application>Microsoft Office Word</Application>
  <DocSecurity>0</DocSecurity>
  <Lines>4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hillitoe</dc:creator>
  <cp:keywords/>
  <dc:description/>
  <cp:lastModifiedBy>Elissa Hunter</cp:lastModifiedBy>
  <cp:revision>5</cp:revision>
  <dcterms:created xsi:type="dcterms:W3CDTF">2026-02-06T15:23:00Z</dcterms:created>
  <dcterms:modified xsi:type="dcterms:W3CDTF">2026-02-0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UDHD7EI7"/&gt;&lt;style id="http://www.zotero.org/styles/nlm-citation-sequence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